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1E0F7" w14:textId="77777777" w:rsidR="006C1804" w:rsidRPr="0009462C" w:rsidRDefault="006C1804" w:rsidP="006C1804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163572306"/>
      <w:r w:rsidRPr="0009462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Supplementary 3. </w:t>
      </w:r>
      <w:r w:rsidRPr="0009462C">
        <w:rPr>
          <w:rFonts w:ascii="Times New Roman" w:hAnsi="Times New Roman" w:cs="Times New Roman" w:hint="eastAsia"/>
          <w:color w:val="FF0000"/>
          <w:sz w:val="24"/>
          <w:szCs w:val="24"/>
        </w:rPr>
        <w:t>SLE SNPs and three type of epilepsy SNPs</w:t>
      </w:r>
      <w:bookmarkEnd w:id="0"/>
      <w:r w:rsidRPr="0009462C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14:paraId="123A9EF7" w14:textId="77777777" w:rsidR="00E34F8E" w:rsidRPr="006C1804" w:rsidRDefault="00E34F8E"/>
    <w:tbl>
      <w:tblPr>
        <w:tblW w:w="7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20"/>
        <w:gridCol w:w="1840"/>
        <w:gridCol w:w="1460"/>
        <w:gridCol w:w="1424"/>
      </w:tblGrid>
      <w:tr w:rsidR="006C1804" w:rsidRPr="006C1804" w14:paraId="2618524F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0593A" w14:textId="77777777" w:rsidR="006C1804" w:rsidRPr="006C1804" w:rsidRDefault="006C1804" w:rsidP="006C180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DBFD6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LE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964C5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 Epileps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FC58B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epilepsy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3E5130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lised</w:t>
            </w:r>
            <w:proofErr w:type="spellEnd"/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pilepsy</w:t>
            </w:r>
          </w:p>
        </w:tc>
      </w:tr>
      <w:tr w:rsidR="006C1804" w:rsidRPr="006C1804" w14:paraId="70BB48D2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A54D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35F2D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4874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B2963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2513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939DA4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25137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B78B4C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688157</w:t>
            </w:r>
          </w:p>
        </w:tc>
      </w:tr>
      <w:tr w:rsidR="006C1804" w:rsidRPr="006C1804" w14:paraId="1E9B4F73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5920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200C8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20068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8E80A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5201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EA2AB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38825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07549C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48743</w:t>
            </w:r>
          </w:p>
        </w:tc>
      </w:tr>
      <w:tr w:rsidR="006C1804" w:rsidRPr="006C1804" w14:paraId="0F84A358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3BC8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A55BE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832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C31E8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83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E77260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6865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BFB374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52014</w:t>
            </w:r>
          </w:p>
        </w:tc>
      </w:tr>
      <w:tr w:rsidR="006C1804" w:rsidRPr="006C1804" w14:paraId="25765821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B26C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8CA3C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1257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72BA6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125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66612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27462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5A9FDB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388254</w:t>
            </w:r>
          </w:p>
        </w:tc>
      </w:tr>
      <w:tr w:rsidR="006C1804" w:rsidRPr="006C1804" w14:paraId="4970C7CD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FA1E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92484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367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EB71D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38825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7BC2E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1621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3F06C1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9677</w:t>
            </w:r>
          </w:p>
        </w:tc>
      </w:tr>
      <w:tr w:rsidR="006C1804" w:rsidRPr="006C1804" w14:paraId="7ECFA95C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DE03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8032B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09403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25826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6865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609461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1989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CD1FC7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12578</w:t>
            </w:r>
          </w:p>
        </w:tc>
      </w:tr>
      <w:tr w:rsidR="006C1804" w:rsidRPr="006C1804" w14:paraId="3E474F4E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134D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675173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7094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085D3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0004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EDD93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72181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BB29D3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16215</w:t>
            </w:r>
          </w:p>
        </w:tc>
      </w:tr>
      <w:tr w:rsidR="006C1804" w:rsidRPr="006C1804" w14:paraId="0EAB0C4D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A3FD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31345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1989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B2B24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6DDCC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68815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9BBA4B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8324</w:t>
            </w:r>
          </w:p>
        </w:tc>
      </w:tr>
      <w:tr w:rsidR="006C1804" w:rsidRPr="006C1804" w14:paraId="5F956104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3973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CC665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362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7E867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09403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F8ACC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5961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2089DA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000415</w:t>
            </w:r>
          </w:p>
        </w:tc>
      </w:tr>
      <w:tr w:rsidR="006C1804" w:rsidRPr="006C1804" w14:paraId="61232A84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7C3A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D89D8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33264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210E8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681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03824E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9739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4EBB24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3679</w:t>
            </w:r>
          </w:p>
        </w:tc>
      </w:tr>
      <w:tr w:rsidR="006C1804" w:rsidRPr="006C1804" w14:paraId="08F3610C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2FCE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4D8F0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12312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75AAB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1989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123ACF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4874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0AE475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251378</w:t>
            </w:r>
          </w:p>
        </w:tc>
      </w:tr>
      <w:tr w:rsidR="006C1804" w:rsidRPr="006C1804" w14:paraId="5BDA51E6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EC2A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DF655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81059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3F125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72181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2B08B9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9780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9E8323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19891</w:t>
            </w:r>
          </w:p>
        </w:tc>
      </w:tr>
      <w:tr w:rsidR="006C1804" w:rsidRPr="006C1804" w14:paraId="22ABEA17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4C52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8BAEB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6444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BAD55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9780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4970DD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367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1FA195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68124</w:t>
            </w:r>
          </w:p>
        </w:tc>
      </w:tr>
      <w:tr w:rsidR="006C1804" w:rsidRPr="006C1804" w14:paraId="6C049D80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03E0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97C1C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018063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F183C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9739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F5826C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5201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3D48BD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36219</w:t>
            </w:r>
          </w:p>
        </w:tc>
      </w:tr>
      <w:tr w:rsidR="006C1804" w:rsidRPr="006C1804" w14:paraId="5822F16A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B29C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1E1E3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84950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791D6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596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46A164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832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4E60A3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89239</w:t>
            </w:r>
          </w:p>
        </w:tc>
      </w:tr>
      <w:tr w:rsidR="006C1804" w:rsidRPr="006C1804" w14:paraId="1E70C05D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45F0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0D67A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3169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4D632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2746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E1BCF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8923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D1A20F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36332</w:t>
            </w:r>
          </w:p>
        </w:tc>
      </w:tr>
      <w:tr w:rsidR="006C1804" w:rsidRPr="006C1804" w14:paraId="512EC7CF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06EA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F1BF5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596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46D2D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3621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1422B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3621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5852D7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68653</w:t>
            </w:r>
          </w:p>
        </w:tc>
      </w:tr>
      <w:tr w:rsidR="006C1804" w:rsidRPr="006C1804" w14:paraId="5DA73D42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4414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38AB3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732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0D2AD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68815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930FCA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759734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721818</w:t>
            </w:r>
          </w:p>
        </w:tc>
      </w:tr>
      <w:tr w:rsidR="006C1804" w:rsidRPr="006C1804" w14:paraId="59DDA904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5F31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AC1C6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6812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C9EA3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3633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2A26A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09403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51AA2A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97397</w:t>
            </w:r>
          </w:p>
        </w:tc>
      </w:tr>
      <w:tr w:rsidR="006C1804" w:rsidRPr="006C1804" w14:paraId="09CB2B2D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9F6F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73320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3633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52EC0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8923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C362FF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360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5DC26D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3608</w:t>
            </w:r>
          </w:p>
        </w:tc>
      </w:tr>
      <w:tr w:rsidR="006C1804" w:rsidRPr="006C1804" w14:paraId="5CB321F4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416B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29561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7031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D936E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360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1C27B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3633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42D661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97808</w:t>
            </w:r>
          </w:p>
        </w:tc>
      </w:tr>
      <w:tr w:rsidR="006C1804" w:rsidRPr="006C1804" w14:paraId="792666B0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A690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0D08A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0004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114B2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4874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7CED6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1257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1ACB19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59611</w:t>
            </w:r>
          </w:p>
        </w:tc>
      </w:tr>
      <w:tr w:rsidR="006C1804" w:rsidRPr="006C1804" w14:paraId="0441D043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E76E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647D9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25137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34005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162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BFE2A0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00041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09F245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274624</w:t>
            </w:r>
          </w:p>
        </w:tc>
      </w:tr>
      <w:tr w:rsidR="006C1804" w:rsidRPr="006C1804" w14:paraId="170562F9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F45B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82AA9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360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D646E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367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6BF29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6812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546C52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094036</w:t>
            </w:r>
          </w:p>
        </w:tc>
      </w:tr>
      <w:tr w:rsidR="006C1804" w:rsidRPr="006C1804" w14:paraId="5D91C57C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2B81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4CDE5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4709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FB5C5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12312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13600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12312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A5803A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123127</w:t>
            </w:r>
          </w:p>
        </w:tc>
      </w:tr>
      <w:tr w:rsidR="006C1804" w:rsidRPr="006C1804" w14:paraId="74723C8A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2046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7EF16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27462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FEDE8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7321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AC5F3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7321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0CD062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73219</w:t>
            </w:r>
          </w:p>
        </w:tc>
      </w:tr>
      <w:tr w:rsidR="006C1804" w:rsidRPr="006C1804" w14:paraId="55B95E90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97EAE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CDBF7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38825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37F5E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7031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E264EF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70311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746E483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703115</w:t>
            </w:r>
          </w:p>
        </w:tc>
      </w:tr>
      <w:tr w:rsidR="006C1804" w:rsidRPr="006C1804" w14:paraId="25FAE031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DA68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99AE2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66154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BB01B6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184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3D5A0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184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BB410F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1847</w:t>
            </w:r>
          </w:p>
        </w:tc>
      </w:tr>
      <w:tr w:rsidR="006C1804" w:rsidRPr="006C1804" w14:paraId="0E1A3424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78E3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96D83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162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AF0F3A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C0CA7B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7247E9E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17AFAF76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EFA2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DFA96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68815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7271D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8713E3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B12B4D1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71B15988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B0D5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6AD94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72181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1D83F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5D0734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1EA399E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3216CDF7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4AF4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849D1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9780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8B6FF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5262AB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CA00619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08739799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8514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81D9E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184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90F14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84BE35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C81BE70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71DD8A85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B71F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9F0E9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FF306A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1F11485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8AD0D22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4FEFFB6D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800D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E5CB2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8923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B002E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6BCF99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6081A91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6A23D446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D5AC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DFE6B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9739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A21E2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36C39DB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9F43F0E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16C84933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3799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AD635C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05053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C9ACD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F8ADF1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B35B75D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1835854C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CD7E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E3C9D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06866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C2AF1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C406D5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C46EE6D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10E52DED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762D7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A7AEB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6865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E68FCD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42785D6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B463ED4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56BB6452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F8795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A13898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2305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04F46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214E23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8BF876F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221C1345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48410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4B57B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9962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70012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E85B67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707678A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15449523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BF46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7B6E42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435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4189DB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4527306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A136633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804" w:rsidRPr="006C1804" w14:paraId="4553EBEE" w14:textId="77777777" w:rsidTr="006C1804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A14B1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988DE4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18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5201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881129" w14:textId="77777777" w:rsidR="006C1804" w:rsidRPr="006C1804" w:rsidRDefault="006C1804" w:rsidP="006C180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4073E9E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4F9FC61" w14:textId="77777777" w:rsidR="006C1804" w:rsidRPr="006C1804" w:rsidRDefault="006C1804" w:rsidP="006C18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00624D0" w14:textId="77777777" w:rsidR="006C1804" w:rsidRDefault="006C1804">
      <w:pPr>
        <w:rPr>
          <w:rFonts w:hint="eastAsia"/>
        </w:rPr>
      </w:pPr>
    </w:p>
    <w:sectPr w:rsidR="006C18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42F8B" w14:textId="77777777" w:rsidR="00296FB4" w:rsidRDefault="00296FB4" w:rsidP="006C1804">
      <w:r>
        <w:separator/>
      </w:r>
    </w:p>
  </w:endnote>
  <w:endnote w:type="continuationSeparator" w:id="0">
    <w:p w14:paraId="1A827BD1" w14:textId="77777777" w:rsidR="00296FB4" w:rsidRDefault="00296FB4" w:rsidP="006C1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C95E3" w14:textId="77777777" w:rsidR="006C1804" w:rsidRDefault="006C180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3EC388" w14:textId="77777777" w:rsidR="006C1804" w:rsidRDefault="006C180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28AB4" w14:textId="77777777" w:rsidR="006C1804" w:rsidRDefault="006C18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FFACE" w14:textId="77777777" w:rsidR="00296FB4" w:rsidRDefault="00296FB4" w:rsidP="006C1804">
      <w:r>
        <w:separator/>
      </w:r>
    </w:p>
  </w:footnote>
  <w:footnote w:type="continuationSeparator" w:id="0">
    <w:p w14:paraId="201F23C5" w14:textId="77777777" w:rsidR="00296FB4" w:rsidRDefault="00296FB4" w:rsidP="006C18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A379E2" w14:textId="77777777" w:rsidR="006C1804" w:rsidRDefault="006C180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C22916" w14:textId="77777777" w:rsidR="006C1804" w:rsidRDefault="006C180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62F804" w14:textId="77777777" w:rsidR="006C1804" w:rsidRDefault="006C180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MrUAQkMLUxMzUyUdpeDU4uLM/DyQAsNaAJHttZ0sAAAA"/>
  </w:docVars>
  <w:rsids>
    <w:rsidRoot w:val="006C1804"/>
    <w:rsid w:val="00296FB4"/>
    <w:rsid w:val="006C1804"/>
    <w:rsid w:val="00E3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0277D"/>
  <w15:chartTrackingRefBased/>
  <w15:docId w15:val="{FB19A1F8-E77A-4263-938A-4E06063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8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8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5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u</dc:creator>
  <cp:keywords/>
  <dc:description/>
  <cp:lastModifiedBy>y hu</cp:lastModifiedBy>
  <cp:revision>1</cp:revision>
  <dcterms:created xsi:type="dcterms:W3CDTF">2024-04-09T08:44:00Z</dcterms:created>
  <dcterms:modified xsi:type="dcterms:W3CDTF">2024-04-09T08:46:00Z</dcterms:modified>
</cp:coreProperties>
</file>